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7"/>
        <w:gridCol w:w="709"/>
        <w:gridCol w:w="10448"/>
        <w:gridCol w:w="1526"/>
      </w:tblGrid>
      <w:tr w:rsidR="006637FF" w:rsidRPr="006637FF" w14:paraId="50DCBD3D" w14:textId="77777777" w:rsidTr="00BA3070">
        <w:trPr>
          <w:trHeight w:val="65"/>
          <w:tblHeader/>
        </w:trPr>
        <w:tc>
          <w:tcPr>
            <w:tcW w:w="2517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49318E0B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0D23177D" w14:textId="77777777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448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1648C192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526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036C97F" w14:textId="77777777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C1C74B6" w14:textId="77777777" w:rsidTr="00BA3070">
        <w:trPr>
          <w:trHeight w:val="24"/>
        </w:trPr>
        <w:tc>
          <w:tcPr>
            <w:tcW w:w="1367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F54BE87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52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11E2273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CDB866" w14:textId="77777777" w:rsidTr="00BA3070">
        <w:trPr>
          <w:trHeight w:val="48"/>
        </w:trPr>
        <w:tc>
          <w:tcPr>
            <w:tcW w:w="251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AB64947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E25F6A4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44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73E736" w14:textId="77777777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52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67A0991" w14:textId="667245C9" w:rsidR="00FB3483" w:rsidRPr="006637FF" w:rsidRDefault="00AD71B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 (identified as a meta-analysis)</w:t>
            </w:r>
          </w:p>
        </w:tc>
      </w:tr>
      <w:tr w:rsidR="00FB3483" w:rsidRPr="006637FF" w14:paraId="4C2B21A1" w14:textId="77777777" w:rsidTr="00BA3070">
        <w:trPr>
          <w:trHeight w:val="24"/>
        </w:trPr>
        <w:tc>
          <w:tcPr>
            <w:tcW w:w="1367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927E7C9" w14:textId="77777777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52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AF3F5D8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43ED70C8" w14:textId="77777777" w:rsidTr="00BA3070">
        <w:trPr>
          <w:trHeight w:val="48"/>
        </w:trPr>
        <w:tc>
          <w:tcPr>
            <w:tcW w:w="251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DB6063D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B1A2974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44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5B51211" w14:textId="77777777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52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E830897" w14:textId="1CCFC10A" w:rsidR="00FB3483" w:rsidRPr="006637FF" w:rsidRDefault="00AD71B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BAC1F33" w14:textId="77777777" w:rsidTr="00BA3070">
        <w:trPr>
          <w:trHeight w:val="24"/>
        </w:trPr>
        <w:tc>
          <w:tcPr>
            <w:tcW w:w="1367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70C8007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52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5983815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3B6C85D" w14:textId="77777777" w:rsidTr="00BA3070">
        <w:trPr>
          <w:trHeight w:val="48"/>
        </w:trPr>
        <w:tc>
          <w:tcPr>
            <w:tcW w:w="25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35A96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B02E35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E968AB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5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61318D" w14:textId="66276DED" w:rsidR="00FB3483" w:rsidRPr="006637FF" w:rsidRDefault="00AD71B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24F7F772" w14:textId="77777777" w:rsidTr="00BA3070">
        <w:trPr>
          <w:trHeight w:val="191"/>
        </w:trPr>
        <w:tc>
          <w:tcPr>
            <w:tcW w:w="25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315EF9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151900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6CE4B9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5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8F713D" w14:textId="0D3F4599" w:rsidR="00FB3483" w:rsidRPr="006637FF" w:rsidRDefault="00AD71B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68CFED6C" w14:textId="77777777" w:rsidTr="00BA3070">
        <w:trPr>
          <w:trHeight w:val="48"/>
        </w:trPr>
        <w:tc>
          <w:tcPr>
            <w:tcW w:w="25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DC926D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EA3A69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CFADAE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5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46B664" w14:textId="77377DCD" w:rsidR="00FB3483" w:rsidRPr="006637FF" w:rsidRDefault="00AD71B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t applicable (see main checklist)</w:t>
            </w:r>
          </w:p>
        </w:tc>
      </w:tr>
      <w:tr w:rsidR="00FB3483" w:rsidRPr="006637FF" w14:paraId="09770F50" w14:textId="77777777" w:rsidTr="00BA3070">
        <w:trPr>
          <w:trHeight w:val="48"/>
        </w:trPr>
        <w:tc>
          <w:tcPr>
            <w:tcW w:w="25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D432F0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B2C779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9B6630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5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C3B98" w14:textId="6F2E53D6" w:rsidR="00FB3483" w:rsidRPr="006637FF" w:rsidRDefault="00AD71B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96E21DD" w14:textId="77777777" w:rsidTr="00BA3070">
        <w:trPr>
          <w:trHeight w:val="24"/>
        </w:trPr>
        <w:tc>
          <w:tcPr>
            <w:tcW w:w="1367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793226A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52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29C18BF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4A116BC0" w14:textId="77777777" w:rsidTr="00BA3070">
        <w:trPr>
          <w:trHeight w:val="103"/>
        </w:trPr>
        <w:tc>
          <w:tcPr>
            <w:tcW w:w="25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160A40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9439D3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7B482A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Give the total </w:t>
            </w:r>
            <w:r w:rsidRPr="00BA3070">
              <w:rPr>
                <w:rFonts w:ascii="Arial" w:hAnsi="Arial" w:cs="Arial"/>
                <w:sz w:val="22"/>
                <w:szCs w:val="22"/>
              </w:rPr>
              <w:t>number of included studies and participants</w:t>
            </w:r>
            <w:r w:rsidRPr="006637FF">
              <w:rPr>
                <w:rFonts w:ascii="Arial" w:hAnsi="Arial" w:cs="Arial"/>
                <w:sz w:val="22"/>
                <w:szCs w:val="22"/>
              </w:rPr>
              <w:t xml:space="preserve"> and summarise relevant characteristics of studies.</w:t>
            </w:r>
          </w:p>
        </w:tc>
        <w:tc>
          <w:tcPr>
            <w:tcW w:w="15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8C5E7B" w14:textId="40215169" w:rsidR="00FB3483" w:rsidRPr="006637FF" w:rsidRDefault="00AD71B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6AF8E364" w14:textId="77777777" w:rsidTr="00BA3070">
        <w:trPr>
          <w:trHeight w:val="48"/>
        </w:trPr>
        <w:tc>
          <w:tcPr>
            <w:tcW w:w="25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5F8124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E9F420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477CB7" w14:textId="77777777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5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885385" w14:textId="35F0AAFA" w:rsidR="00FB3483" w:rsidRPr="006637FF" w:rsidRDefault="00AD71B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00ED76B" w14:textId="77777777" w:rsidTr="00BA3070">
        <w:trPr>
          <w:trHeight w:val="24"/>
        </w:trPr>
        <w:tc>
          <w:tcPr>
            <w:tcW w:w="1367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9385781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52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181EA86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566BE7A" w14:textId="77777777" w:rsidTr="00BA3070">
        <w:trPr>
          <w:trHeight w:val="48"/>
        </w:trPr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AFB50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073804EE" w14:textId="77777777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21E246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5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F259AB" w14:textId="6C720ED4" w:rsidR="00930A31" w:rsidRPr="006637FF" w:rsidRDefault="00AD71B0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6D8B755" w14:textId="77777777" w:rsidTr="00BA3070">
        <w:trPr>
          <w:trHeight w:val="48"/>
        </w:trPr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6217E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2D5FAA14" w14:textId="77777777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0C89CC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5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0F2A5A" w14:textId="41C4E573" w:rsidR="00930A31" w:rsidRPr="006637FF" w:rsidRDefault="00AD71B0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2003019D" w14:textId="77777777" w:rsidTr="00BA3070">
        <w:trPr>
          <w:trHeight w:val="24"/>
        </w:trPr>
        <w:tc>
          <w:tcPr>
            <w:tcW w:w="1367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2FDFC4A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52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4C4768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8BC397E" w14:textId="77777777" w:rsidTr="00BA3070">
        <w:trPr>
          <w:trHeight w:val="48"/>
        </w:trPr>
        <w:tc>
          <w:tcPr>
            <w:tcW w:w="25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1BA34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313261" w14:textId="77777777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66BD1B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5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719709" w14:textId="161C4992" w:rsidR="00077B44" w:rsidRPr="006637FF" w:rsidRDefault="00AD71B0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t funded</w:t>
            </w:r>
          </w:p>
        </w:tc>
      </w:tr>
      <w:tr w:rsidR="00077B44" w:rsidRPr="006637FF" w14:paraId="7D64967E" w14:textId="77777777" w:rsidTr="00BA3070">
        <w:trPr>
          <w:trHeight w:val="219"/>
        </w:trPr>
        <w:tc>
          <w:tcPr>
            <w:tcW w:w="251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7F66F1E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18B4B" w14:textId="77777777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44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0199B55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52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168D29D" w14:textId="145012F8" w:rsidR="00077B44" w:rsidRPr="006637FF" w:rsidRDefault="00AD71B0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t registered</w:t>
            </w:r>
          </w:p>
        </w:tc>
      </w:tr>
    </w:tbl>
    <w:p w14:paraId="16EE483A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E5594A3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44341A90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DEBEEFD" w14:textId="77777777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7F3C303B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43133CD9" w14:textId="77777777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AFFC3" w14:textId="77777777" w:rsidR="007A240C" w:rsidRDefault="007A240C">
      <w:r>
        <w:separator/>
      </w:r>
    </w:p>
  </w:endnote>
  <w:endnote w:type="continuationSeparator" w:id="0">
    <w:p w14:paraId="0912F493" w14:textId="77777777" w:rsidR="007A240C" w:rsidRDefault="007A2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F4D027" w14:textId="77777777" w:rsidR="007A240C" w:rsidRDefault="007A240C">
      <w:r>
        <w:separator/>
      </w:r>
    </w:p>
  </w:footnote>
  <w:footnote w:type="continuationSeparator" w:id="0">
    <w:p w14:paraId="28B7BC27" w14:textId="77777777" w:rsidR="007A240C" w:rsidRDefault="007A24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9EB2D9" w14:textId="77777777" w:rsidR="00947707" w:rsidRPr="00930A31" w:rsidRDefault="00085CFF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278FEE08" wp14:editId="57AB76C1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05BB1"/>
    <w:rsid w:val="00077B44"/>
    <w:rsid w:val="00085CFF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7A240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D71B0"/>
    <w:rsid w:val="00AE4BBD"/>
    <w:rsid w:val="00B51910"/>
    <w:rsid w:val="00BA307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6840956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Erick Turner</cp:lastModifiedBy>
  <cp:revision>3</cp:revision>
  <cp:lastPrinted>2020-11-24T03:02:00Z</cp:lastPrinted>
  <dcterms:created xsi:type="dcterms:W3CDTF">2021-10-11T23:36:00Z</dcterms:created>
  <dcterms:modified xsi:type="dcterms:W3CDTF">2021-10-12T00:16:00Z</dcterms:modified>
</cp:coreProperties>
</file>